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/>
        <w:t xml:space="preserve">2. Bacterial vaginosis candidate organisms in women with normal flora and BV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931"/>
        <w:gridCol w:w="938"/>
        <w:gridCol w:w="1582"/>
        <w:gridCol w:w="1787"/>
        <w:gridCol w:w="1392"/>
      </w:tblGrid>
      <w:tr>
        <w:trPr>
          <w:trHeight w:val="579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ndidate Organis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F n=23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 n=106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ude ORs (95%CI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ORs (95%CI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p value</w:t>
            </w:r>
          </w:p>
        </w:tc>
      </w:tr>
      <w:tr>
        <w:trPr>
          <w:trHeight w:val="579" w:hRule="atLeast"/>
        </w:trPr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egasphaera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 type I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4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76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36</w:t>
              <w:noBreakHyphen/>
              <w:t>167)</w:t>
            </w:r>
          </w:p>
        </w:tc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 (5.9-40.2)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. vaginal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 (53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9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1</w:t>
              <w:noBreakHyphen/>
              <w:t>111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(1.0-17.2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Sneathia 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sp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7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7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9</w:t>
              <w:noBreakHyphen/>
              <w:t>67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(0.5-13.1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Leptotrichia 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</w:rPr>
              <w:t>sp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8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7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59</w:t>
              <w:noBreakHyphen/>
              <w:t>17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 (0.4-9.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AB1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AB2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4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6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20</w:t>
              <w:noBreakHyphen/>
              <w:t>83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(1.4-12.0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VAB3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5</w:t>
              <w:noBreakHyphen/>
              <w:t>10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1-13.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579" w:hRule="atLeast"/>
        </w:trPr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. vagina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 (62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9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9</w:t>
              <w:noBreakHyphen/>
              <w:t>500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 (1.7-138.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579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. crispatu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 (78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44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0.2</w:t>
              <w:noBreakHyphen/>
              <w:t>0.5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djusted for all organisms except BVAB1 and </w:t>
      </w:r>
      <w:r>
        <w:rPr>
          <w:rFonts w:cs="Times New Roman" w:ascii="Times New Roman" w:hAnsi="Times New Roman"/>
          <w:i/>
          <w:sz w:val="20"/>
          <w:szCs w:val="20"/>
        </w:rPr>
        <w:t>L. crispatu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data missing=3, NF= normal flora (Nugent score 0-3), BV = bacterial vaginosis (Nugent score 7-10), N=numb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19:00Z</dcterms:created>
  <dc:creator>kfethers</dc:creator>
  <dc:description/>
  <cp:keywords/>
  <dc:language>en-US</dc:language>
  <cp:lastModifiedBy>kfethers</cp:lastModifiedBy>
  <dcterms:modified xsi:type="dcterms:W3CDTF">2011-12-30T01:19:00Z</dcterms:modified>
  <cp:revision>1</cp:revision>
  <dc:subject/>
  <dc:title>Table S2</dc:title>
</cp:coreProperties>
</file>